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  <w:lang w:bidi="bn-IN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lang w:bidi="bn-IN"/>
        </w:rPr>
        <w:t>Additional File 20: Primer sequences used in Quantitative RT-PC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 Forward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CCACCATCGGCACCAGACG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 Reverse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CGAATCGCATCGGCTGGG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H Forward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GGGCCGCCATGAATTACAAT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H Reverse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CGATCCATCCCAACTAAGAACG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8 Forward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TGGGCTGCAAGAGATTCATC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 8 Reverse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AATTCTCTAGGTGGTGGACACA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1 Forward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TAACCTCAATGTCAGCTGTTAT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 1Reverse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ACAATGGATGGTATCATCGAC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5 Forward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TTGCGCCCTATCCTATTTGC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5 Reverse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CGCTGGCGCAGCTGCAG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T Forward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CACATGCAAGTCGAACGGGC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T Reverse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-GTCGTCGCCTTGGATGTAGCC -3’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 Forward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GACTCGGGGCGTGGACCG -3’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 Reverse Prim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CCGGACTCCCTAACGTTTCG -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8:04:00Z</dcterms:created>
  <dc:creator>a</dc:creator>
  <dc:description/>
  <cp:keywords/>
  <dc:language>en-US</dc:language>
  <cp:lastModifiedBy>Dipto</cp:lastModifiedBy>
  <dcterms:modified xsi:type="dcterms:W3CDTF">2013-05-16T09:40:00Z</dcterms:modified>
  <cp:revision>3</cp:revision>
  <dc:subject/>
  <dc:title/>
</cp:coreProperties>
</file>